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25" w:tblpY="1896"/>
        <w:tblOverlap w:val="never"/>
        <w:tblW w:w="6784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6"/>
        <w:gridCol w:w="1426"/>
        <w:gridCol w:w="1426"/>
        <w:gridCol w:w="142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.95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.95H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17338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2925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03454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92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S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17506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09704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64445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963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K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0311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8032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5814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941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K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25893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75610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7172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273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1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88307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4574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931507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019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ZANK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933452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5460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488226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741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BF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1508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2834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39137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4188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72768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2576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626383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392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BB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291152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507238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19355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08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4K2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93141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234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4483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0811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T3H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914247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3804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9744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398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F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098520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76444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14558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591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33B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0999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44328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02414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615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48961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8547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537867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5489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372119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16123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224814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668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X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659337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47794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325217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789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300633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51578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163576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357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B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9181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8016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0880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4705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87564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58112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044989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8087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675781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729439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409992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096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CC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638321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06268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3614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486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1B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208467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52338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70608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269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P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78915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7092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363867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6572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8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203580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91573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2354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5186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937287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10963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975848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1700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M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82602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425528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628818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5990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9SF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09848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72032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2040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3891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143474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89295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54000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8661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AD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07589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68770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7590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0062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C1D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097998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3919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352264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30269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dditional file 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Univariate analysis identified autophagy genes with a 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 value less than 0.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5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7E6A0B"/>
    <w:rsid w:val="243B26E3"/>
    <w:rsid w:val="4B6F5AC6"/>
    <w:rsid w:val="5505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3:49:40Z</dcterms:created>
  <dc:creator>dell</dc:creator>
  <cp:lastModifiedBy>凤凰</cp:lastModifiedBy>
  <dcterms:modified xsi:type="dcterms:W3CDTF">2022-03-03T13:5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6F90654F42B4B42B06AFDB00670A1A4</vt:lpwstr>
  </property>
</Properties>
</file>